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1C6" w:rsidRPr="00A35577" w:rsidRDefault="00EC41C6" w:rsidP="00EC41C6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A35577">
        <w:rPr>
          <w:rFonts w:ascii="Times New Roman" w:hAnsi="Times New Roman" w:cs="Times New Roman"/>
          <w:b/>
          <w:sz w:val="24"/>
        </w:rPr>
        <w:t xml:space="preserve">Supplementary Table </w:t>
      </w:r>
      <w:r w:rsidR="001F392C">
        <w:rPr>
          <w:rFonts w:ascii="Times New Roman" w:hAnsi="Times New Roman" w:cs="Times New Roman"/>
          <w:b/>
          <w:sz w:val="24"/>
        </w:rPr>
        <w:t>5</w:t>
      </w:r>
    </w:p>
    <w:p w:rsidR="00EC41C6" w:rsidRPr="00A35577" w:rsidRDefault="00F2356B" w:rsidP="00EC41C6">
      <w:pPr>
        <w:rPr>
          <w:rFonts w:ascii="Times New Roman" w:hAnsi="Times New Roman" w:cs="Times New Roman"/>
          <w:sz w:val="24"/>
        </w:rPr>
      </w:pPr>
      <w:r w:rsidRPr="00A35577">
        <w:rPr>
          <w:rFonts w:ascii="Times New Roman" w:hAnsi="Times New Roman" w:cs="Times New Roman"/>
          <w:sz w:val="24"/>
        </w:rPr>
        <w:t xml:space="preserve">GO enrichment analysis of common </w:t>
      </w:r>
      <w:r w:rsidR="00BC0430" w:rsidRPr="00A35577">
        <w:rPr>
          <w:rFonts w:ascii="Times New Roman" w:hAnsi="Times New Roman" w:cs="Times New Roman"/>
          <w:sz w:val="24"/>
        </w:rPr>
        <w:t>DEGs</w:t>
      </w:r>
      <w:r w:rsidRPr="00A35577">
        <w:rPr>
          <w:rFonts w:ascii="Times New Roman" w:hAnsi="Times New Roman" w:cs="Times New Roman"/>
          <w:sz w:val="24"/>
        </w:rPr>
        <w:t>.</w:t>
      </w:r>
    </w:p>
    <w:tbl>
      <w:tblPr>
        <w:tblW w:w="86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8"/>
        <w:gridCol w:w="1641"/>
        <w:gridCol w:w="3827"/>
        <w:gridCol w:w="1134"/>
        <w:gridCol w:w="992"/>
      </w:tblGrid>
      <w:tr w:rsidR="00F2356B" w:rsidRPr="00A35577" w:rsidTr="00A35577">
        <w:trPr>
          <w:trHeight w:val="276"/>
        </w:trPr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6B" w:rsidRPr="00A35577" w:rsidRDefault="00F2356B" w:rsidP="00A35577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Ontology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6B" w:rsidRPr="00A35577" w:rsidRDefault="00F2356B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I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6B" w:rsidRPr="00A35577" w:rsidRDefault="00F2356B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6B" w:rsidRPr="00A35577" w:rsidRDefault="00F2356B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p.adju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56B" w:rsidRPr="00A35577" w:rsidRDefault="00F2356B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ount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widowControl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22412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ellular process involved in reproduction in multicellular organis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.23E-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74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4851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permatid differenti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4.50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40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728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erm cell develop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4.50E-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2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728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permatid develop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.77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3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028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nuclear divi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.77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69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4828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organelle fis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.19E-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72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956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fertiliz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.89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3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5132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eiotic cell cyc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.94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44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6198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eiosis I cell cycle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6.01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9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712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eiosis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9.90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190304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eiotic cell cycle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.07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36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14001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eiotic nuclear divi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.34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33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733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ingle fertiliz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8.46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31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701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icrotubule-based mov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8.46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2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14001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itotic nuclear divi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8.46E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4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705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hromosome segre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4.3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4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714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ale meiotic nuclear divi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.3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6027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ilium assembl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.3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49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007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itotic sister chromatid segre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.3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334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ilium mov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.3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714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ale meiosis 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.3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153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ilium or flagellum-dependent cell motil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.3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4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6028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ilium-dependent cell motil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.30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4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4478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ilium organiz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9.34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0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9881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nuclear chromosome segre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02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3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081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ister chromatid segre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02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30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3503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perm-egg recogni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02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4507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negative regulation of viral genome repli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02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733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inding of sperm to zona pellucid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08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4800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ntigen processing and presentation of peptide antig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3031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flagellated sperm motil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20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9772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perm motil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20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167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crosome assembl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23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7028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xonemal dynein complex assembl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2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963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response to toxic substan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30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31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249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ntigen processing and presentation of peptide antigen via MHC class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32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3508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xoneme assembl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34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250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ntigen processing and presentation of peptide or polysaccharide antigen via MHC class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35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6029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ilium movement involved in cell motil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36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9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1988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ntigen processing and present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45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30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157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icrotubule bundle form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48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998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ell-cell recogni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56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1988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ntigen processing and presentation of exogenous peptide antigen via MHC class 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57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4304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DNA methylation involved in gamete gene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67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729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female gamete gene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71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1988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ntigen processing and presentation of exogenous antig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72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4506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regulation of viral genome repli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79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247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ntigen processing and presentation of exogenous peptide antig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91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4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7019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hromosome organization involved in meiotic cell cyc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91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3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5178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regulation of nuclear divi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9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713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reciprocal meiotic recombin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9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14052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reciprocal homologous recombin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9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860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ttachment of spindle microtubules to kinetocho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21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705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pindle organiz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26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4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3582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homologous recombin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26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4514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homologous chromosome segre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26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609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pyruvate metabolic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33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1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5198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regulation of chromosome segreg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44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708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regulation of mitotic nuclear divis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44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190581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regulation of chromosome separ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6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3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4244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hormone catabolic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85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1063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negative regulation of organelle organiz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90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3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734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crosome reac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201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7019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ynaptonemal complex organiz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246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190390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regulation of viral life cyc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268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2168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erebellar granular layer developmen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278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4244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hormone metabolic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278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6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9875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detoxifi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278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9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3458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piRNA metabolic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278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712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homologous chromosome pairing at mei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304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008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2/M transition of mitotic cell cyc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340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9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190211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regulation of organelle assembl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360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3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728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permatid nucleus differenti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366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4852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negative regulation of viral 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387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4483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ell cycle G2/M phase transi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454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30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15014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ell junction disassembl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478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9886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ellular oxidant detoxificat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496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686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lipid transpor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496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44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3151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otile cili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.00E-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43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9772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9+2 motile cili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3.96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166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crosomal vesic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4.85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3612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perm flagell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8.24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6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587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icrotubu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.0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2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581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entrio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4.15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092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pindle po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7.39E-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167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ale germ cell nucle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06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593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xone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08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1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9701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iliary pla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092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1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3066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ecretory granule membra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17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36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208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crosomal membra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25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9956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ytoplasmic regi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32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31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581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pind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32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41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4307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erm cell nucleu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32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3283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plasma membrane bounded cell projection cytoplas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4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587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icrotubule associated compl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47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2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9722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perm midpie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55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3109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platelet alpha granu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58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6202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ollagen-containing extracellular matri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58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43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585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xonemal dynein compl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62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3606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iliary basal bo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63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1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079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ondensed chrom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79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6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4261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HC protein compl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97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079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ondensed nuclear chrom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10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3339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hromatoid bo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24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3028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dynein compl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95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022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nuclear chromoso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246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9722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perm principal piec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246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3109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platelet alpha granule lum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277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1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3239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photoreceptor connecting ciliu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277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42613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HC class II protein compl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2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6182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perm hea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2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3049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idbo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290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2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079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ynaptonemal comple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394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99086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synaptonemal structur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394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581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lipid drople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481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3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1563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tubulin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0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48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801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icrotubule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010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3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418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etallocarboxypeptid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04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460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peroxid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33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8235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etalloexopeptid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54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3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1688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TP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54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50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1668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oxidoreductase activity, acting on peroxide as accept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61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4180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carboxypeptid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176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377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icrotubule motor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20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3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4602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lutathione peroxid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20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8238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exopeptid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42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1620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ntioxidant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42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3779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actin bindin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42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44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436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lutathione transfer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42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8237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etallopeptidase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42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23</w:t>
            </w:r>
          </w:p>
        </w:tc>
      </w:tr>
      <w:tr w:rsidR="00A35577" w:rsidRPr="00A35577" w:rsidTr="00A35577">
        <w:trPr>
          <w:trHeight w:val="276"/>
        </w:trPr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GO:000377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motor activ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0.0421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35577" w:rsidRPr="00A35577" w:rsidRDefault="00A35577" w:rsidP="00A3557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A35577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</w:tr>
    </w:tbl>
    <w:p w:rsidR="00AE0BEE" w:rsidRPr="00A35577" w:rsidRDefault="00F2356B" w:rsidP="00EC41C6">
      <w:pPr>
        <w:rPr>
          <w:rFonts w:ascii="Times New Roman" w:hAnsi="Times New Roman" w:cs="Times New Roman"/>
        </w:rPr>
      </w:pPr>
      <w:r w:rsidRPr="00A35577">
        <w:rPr>
          <w:rFonts w:ascii="Times New Roman" w:hAnsi="Times New Roman" w:cs="Times New Roman"/>
          <w:kern w:val="0"/>
          <w:sz w:val="24"/>
        </w:rPr>
        <w:t>GO</w:t>
      </w:r>
      <w:r w:rsidR="00B60B34">
        <w:rPr>
          <w:rFonts w:ascii="Times New Roman" w:hAnsi="Times New Roman" w:cs="Times New Roman"/>
          <w:kern w:val="0"/>
          <w:sz w:val="24"/>
        </w:rPr>
        <w:t xml:space="preserve">: </w:t>
      </w:r>
      <w:r w:rsidRPr="00A35577">
        <w:rPr>
          <w:rFonts w:ascii="Times New Roman" w:hAnsi="Times New Roman" w:cs="Times New Roman"/>
          <w:kern w:val="0"/>
          <w:sz w:val="24"/>
        </w:rPr>
        <w:t xml:space="preserve">Gene Ontology; </w:t>
      </w:r>
      <w:r w:rsidR="00BC0430" w:rsidRPr="00A35577">
        <w:rPr>
          <w:rFonts w:ascii="Times New Roman" w:hAnsi="Times New Roman" w:cs="Times New Roman"/>
          <w:kern w:val="0"/>
          <w:sz w:val="24"/>
        </w:rPr>
        <w:t xml:space="preserve">DEGs: differently expressed genes; </w:t>
      </w:r>
      <w:r w:rsidRPr="00A35577">
        <w:rPr>
          <w:rFonts w:ascii="Times New Roman" w:hAnsi="Times New Roman" w:cs="Times New Roman"/>
          <w:kern w:val="0"/>
          <w:sz w:val="24"/>
        </w:rPr>
        <w:t xml:space="preserve">BP: biological process; CC: </w:t>
      </w:r>
      <w:r w:rsidR="002F4449" w:rsidRPr="00A35577">
        <w:rPr>
          <w:rFonts w:ascii="Times New Roman" w:hAnsi="Times New Roman" w:cs="Times New Roman"/>
          <w:kern w:val="0"/>
          <w:sz w:val="24"/>
        </w:rPr>
        <w:t>cellular component; MF: molecular function</w:t>
      </w:r>
      <w:r w:rsidR="00E21117" w:rsidRPr="00A35577">
        <w:rPr>
          <w:rFonts w:ascii="Times New Roman" w:hAnsi="Times New Roman" w:cs="Times New Roman"/>
          <w:sz w:val="24"/>
        </w:rPr>
        <w:t>.</w:t>
      </w:r>
    </w:p>
    <w:sectPr w:rsidR="00AE0BEE" w:rsidRPr="00A35577" w:rsidSect="00281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07A4" w:rsidRDefault="00F807A4" w:rsidP="00EC41C6">
      <w:r>
        <w:separator/>
      </w:r>
    </w:p>
  </w:endnote>
  <w:endnote w:type="continuationSeparator" w:id="0">
    <w:p w:rsidR="00F807A4" w:rsidRDefault="00F807A4" w:rsidP="00EC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07A4" w:rsidRDefault="00F807A4" w:rsidP="00EC41C6">
      <w:r>
        <w:separator/>
      </w:r>
    </w:p>
  </w:footnote>
  <w:footnote w:type="continuationSeparator" w:id="0">
    <w:p w:rsidR="00F807A4" w:rsidRDefault="00F807A4" w:rsidP="00EC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E7B"/>
    <w:rsid w:val="00042596"/>
    <w:rsid w:val="00084305"/>
    <w:rsid w:val="00085F71"/>
    <w:rsid w:val="000B3CF4"/>
    <w:rsid w:val="00116D0E"/>
    <w:rsid w:val="00160FD4"/>
    <w:rsid w:val="001D5E7B"/>
    <w:rsid w:val="001E3701"/>
    <w:rsid w:val="001F392C"/>
    <w:rsid w:val="00256068"/>
    <w:rsid w:val="00281C2A"/>
    <w:rsid w:val="002F4449"/>
    <w:rsid w:val="00306323"/>
    <w:rsid w:val="00332C1D"/>
    <w:rsid w:val="0035782A"/>
    <w:rsid w:val="004C27A9"/>
    <w:rsid w:val="005E17EE"/>
    <w:rsid w:val="006C2F64"/>
    <w:rsid w:val="00921C13"/>
    <w:rsid w:val="009969B8"/>
    <w:rsid w:val="009B387E"/>
    <w:rsid w:val="00A35577"/>
    <w:rsid w:val="00AE0BEE"/>
    <w:rsid w:val="00B212E5"/>
    <w:rsid w:val="00B45FB7"/>
    <w:rsid w:val="00B60B34"/>
    <w:rsid w:val="00BB0BA4"/>
    <w:rsid w:val="00BC0430"/>
    <w:rsid w:val="00CB3D34"/>
    <w:rsid w:val="00E21117"/>
    <w:rsid w:val="00EA2685"/>
    <w:rsid w:val="00EC1AF9"/>
    <w:rsid w:val="00EC41C6"/>
    <w:rsid w:val="00EF6253"/>
    <w:rsid w:val="00F1002D"/>
    <w:rsid w:val="00F2356B"/>
    <w:rsid w:val="00F66D0F"/>
    <w:rsid w:val="00F80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2261FDE-8D33-4415-94EA-85968D32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1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41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41C6"/>
    <w:rPr>
      <w:sz w:val="18"/>
      <w:szCs w:val="18"/>
    </w:rPr>
  </w:style>
  <w:style w:type="numbering" w:customStyle="1" w:styleId="1">
    <w:name w:val="无列表1"/>
    <w:next w:val="NoList"/>
    <w:uiPriority w:val="99"/>
    <w:semiHidden/>
    <w:unhideWhenUsed/>
    <w:rsid w:val="00F2356B"/>
  </w:style>
  <w:style w:type="character" w:styleId="Hyperlink">
    <w:name w:val="Hyperlink"/>
    <w:basedOn w:val="DefaultParagraphFont"/>
    <w:uiPriority w:val="99"/>
    <w:semiHidden/>
    <w:unhideWhenUsed/>
    <w:rsid w:val="00F2356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356B"/>
    <w:rPr>
      <w:color w:val="954F72"/>
      <w:u w:val="single"/>
    </w:rPr>
  </w:style>
  <w:style w:type="paragraph" w:customStyle="1" w:styleId="msonormal0">
    <w:name w:val="msonormal"/>
    <w:basedOn w:val="Normal"/>
    <w:rsid w:val="00F2356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7DDDC5-34DF-40A9-9302-2AB923BA2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4</Pages>
  <Words>1107</Words>
  <Characters>6310</Characters>
  <Application>Microsoft Office Word</Application>
  <DocSecurity>0</DocSecurity>
  <Lines>52</Lines>
  <Paragraphs>14</Paragraphs>
  <ScaleCrop>false</ScaleCrop>
  <Company>china</Company>
  <LinksUpToDate>false</LinksUpToDate>
  <CharactersWithSpaces>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Mary Rose Caro</cp:lastModifiedBy>
  <cp:revision>14</cp:revision>
  <dcterms:created xsi:type="dcterms:W3CDTF">2021-08-10T01:56:00Z</dcterms:created>
  <dcterms:modified xsi:type="dcterms:W3CDTF">2023-03-10T08:16:00Z</dcterms:modified>
</cp:coreProperties>
</file>